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9B8" w:rsidRPr="005265C8" w:rsidRDefault="00A969B8" w:rsidP="00A969B8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5265C8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Additional file 1: Search strategy in databa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9"/>
        <w:gridCol w:w="3215"/>
        <w:gridCol w:w="1701"/>
        <w:gridCol w:w="2835"/>
      </w:tblGrid>
      <w:tr w:rsidR="00A969B8" w:rsidRPr="005265C8" w:rsidTr="002D0772">
        <w:tc>
          <w:tcPr>
            <w:tcW w:w="1429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5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arch Statement</w:t>
            </w:r>
          </w:p>
        </w:tc>
        <w:tc>
          <w:tcPr>
            <w:tcW w:w="2835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ults</w:t>
            </w:r>
          </w:p>
        </w:tc>
      </w:tr>
      <w:tr w:rsidR="00A969B8" w:rsidRPr="005265C8" w:rsidTr="002D0772">
        <w:tc>
          <w:tcPr>
            <w:tcW w:w="1429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international database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3215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1 ‘‘Iran’’ [Title/Abstract]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2 ‘‘Medical error’’ [</w:t>
            </w: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H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 [Title/Abstract]</w:t>
            </w:r>
          </w:p>
        </w:tc>
        <w:tc>
          <w:tcPr>
            <w:tcW w:w="1701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3 #1 AND #2</w:t>
            </w:r>
          </w:p>
        </w:tc>
        <w:tc>
          <w:tcPr>
            <w:tcW w:w="2835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PubMed Database=70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sing </w:t>
            </w: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base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base =63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Scopus Database=322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ing Web of Science Database=11 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ing Google Scholar search engine =67 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969B8" w:rsidRPr="005265C8" w:rsidTr="002D0772">
        <w:tc>
          <w:tcPr>
            <w:tcW w:w="1429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national database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15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ian standard keywords</w:t>
            </w:r>
          </w:p>
        </w:tc>
        <w:tc>
          <w:tcPr>
            <w:tcW w:w="1701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ing Scientific Information Database (SID)=40</w:t>
            </w:r>
          </w:p>
          <w:p w:rsidR="00A969B8" w:rsidRPr="005265C8" w:rsidRDefault="00A969B8" w:rsidP="002D077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ing </w:t>
            </w:r>
            <w:proofErr w:type="spellStart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rakat</w:t>
            </w:r>
            <w:proofErr w:type="spellEnd"/>
            <w:r w:rsidRPr="005265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atabase=388</w:t>
            </w:r>
          </w:p>
        </w:tc>
      </w:tr>
    </w:tbl>
    <w:p w:rsidR="00A969B8" w:rsidRPr="005265C8" w:rsidRDefault="00A969B8" w:rsidP="00A969B8">
      <w:pPr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p w:rsidR="000231B2" w:rsidRDefault="000231B2">
      <w:bookmarkStart w:id="0" w:name="_GoBack"/>
      <w:bookmarkEnd w:id="0"/>
    </w:p>
    <w:sectPr w:rsidR="00023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9B8"/>
    <w:rsid w:val="000231B2"/>
    <w:rsid w:val="0024399B"/>
    <w:rsid w:val="00A969B8"/>
    <w:rsid w:val="00B4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13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1</cp:revision>
  <dcterms:created xsi:type="dcterms:W3CDTF">2019-08-26T15:14:00Z</dcterms:created>
  <dcterms:modified xsi:type="dcterms:W3CDTF">2019-08-26T16:16:00Z</dcterms:modified>
</cp:coreProperties>
</file>